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047D3" w14:textId="77777777" w:rsidR="00D63AFB" w:rsidRDefault="00D63AFB" w:rsidP="00D63AFB">
      <w:pPr>
        <w:pStyle w:val="Body"/>
        <w:spacing w:line="480" w:lineRule="auto"/>
      </w:pPr>
      <w:r>
        <w:t>Supplementary Table 1</w:t>
      </w:r>
    </w:p>
    <w:tbl>
      <w:tblPr>
        <w:tblStyle w:val="TableGridLight"/>
        <w:tblW w:w="9540" w:type="dxa"/>
        <w:tblLook w:val="04A0" w:firstRow="1" w:lastRow="0" w:firstColumn="1" w:lastColumn="0" w:noHBand="0" w:noVBand="1"/>
      </w:tblPr>
      <w:tblGrid>
        <w:gridCol w:w="2460"/>
        <w:gridCol w:w="4320"/>
        <w:gridCol w:w="2760"/>
      </w:tblGrid>
      <w:tr w:rsidR="00D63AFB" w:rsidRPr="00C3294A" w14:paraId="66A4E9AB" w14:textId="77777777" w:rsidTr="004004EF">
        <w:trPr>
          <w:trHeight w:val="340"/>
        </w:trPr>
        <w:tc>
          <w:tcPr>
            <w:tcW w:w="2460" w:type="dxa"/>
            <w:hideMark/>
          </w:tcPr>
          <w:p w14:paraId="69803C4C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sk Factor Definitions</w:t>
            </w:r>
          </w:p>
        </w:tc>
        <w:tc>
          <w:tcPr>
            <w:tcW w:w="4320" w:type="dxa"/>
            <w:hideMark/>
          </w:tcPr>
          <w:p w14:paraId="779616DC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60" w:type="dxa"/>
            <w:hideMark/>
          </w:tcPr>
          <w:p w14:paraId="53F7DB4D" w14:textId="77777777" w:rsidR="00D63AFB" w:rsidRPr="00C3294A" w:rsidRDefault="00D63AFB" w:rsidP="004004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3AFB" w:rsidRPr="00C3294A" w14:paraId="6409977E" w14:textId="77777777" w:rsidTr="004004EF">
        <w:trPr>
          <w:trHeight w:val="340"/>
        </w:trPr>
        <w:tc>
          <w:tcPr>
            <w:tcW w:w="2460" w:type="dxa"/>
            <w:hideMark/>
          </w:tcPr>
          <w:p w14:paraId="5FA53703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sk Factor</w:t>
            </w:r>
          </w:p>
        </w:tc>
        <w:tc>
          <w:tcPr>
            <w:tcW w:w="4320" w:type="dxa"/>
            <w:hideMark/>
          </w:tcPr>
          <w:p w14:paraId="603C4B86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ims based definition</w:t>
            </w:r>
          </w:p>
        </w:tc>
        <w:tc>
          <w:tcPr>
            <w:tcW w:w="2760" w:type="dxa"/>
            <w:hideMark/>
          </w:tcPr>
          <w:p w14:paraId="042A40EE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b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ry based definition</w:t>
            </w:r>
          </w:p>
        </w:tc>
      </w:tr>
      <w:tr w:rsidR="00D63AFB" w:rsidRPr="00C3294A" w14:paraId="26B175E7" w14:textId="77777777" w:rsidTr="004004EF">
        <w:trPr>
          <w:trHeight w:val="1360"/>
        </w:trPr>
        <w:tc>
          <w:tcPr>
            <w:tcW w:w="2460" w:type="dxa"/>
            <w:hideMark/>
          </w:tcPr>
          <w:p w14:paraId="5F059CFB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4320" w:type="dxa"/>
            <w:hideMark/>
          </w:tcPr>
          <w:p w14:paraId="75642BB6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 diagnosis of unspecified or morbid obesity (ICD-9: 278.00, 278.01, ICD-10: E66)</w:t>
            </w:r>
          </w:p>
        </w:tc>
        <w:tc>
          <w:tcPr>
            <w:tcW w:w="2760" w:type="dxa"/>
            <w:hideMark/>
          </w:tcPr>
          <w:p w14:paraId="1EEDDFDA" w14:textId="6955D160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dy Mass Index (BMI) ≥ 30</w:t>
            </w:r>
            <w:r w:rsidR="002E304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="002E3049" w:rsidRPr="002E3049">
              <w:rPr>
                <w:iCs/>
              </w:rPr>
              <w:t>kg/m²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</w:t>
            </w:r>
            <w:r w:rsidR="00B01F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aist Circumferenc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&gt; 40 inches</w:t>
            </w:r>
            <w:r w:rsidR="00B01F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</w:t>
            </w:r>
            <w:r w:rsidR="00B01F29" w:rsidRPr="00B01F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 cm</w:t>
            </w:r>
            <w:r w:rsidR="00B01F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men or </w:t>
            </w:r>
            <w:r w:rsidR="00B01F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aist Circumference</w:t>
            </w:r>
            <w:r w:rsidR="00B01F29"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≥ 35 inches</w:t>
            </w:r>
            <w:r w:rsidR="00B01F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</w:t>
            </w:r>
            <w:r w:rsidR="00B01F29" w:rsidRPr="00B01F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 cm</w:t>
            </w:r>
            <w:r w:rsidR="00B01F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women</w:t>
            </w:r>
          </w:p>
        </w:tc>
      </w:tr>
      <w:tr w:rsidR="00D63AFB" w:rsidRPr="00C3294A" w14:paraId="3E947137" w14:textId="77777777" w:rsidTr="004004EF">
        <w:trPr>
          <w:trHeight w:val="1020"/>
        </w:trPr>
        <w:tc>
          <w:tcPr>
            <w:tcW w:w="2460" w:type="dxa"/>
            <w:hideMark/>
          </w:tcPr>
          <w:p w14:paraId="0104F23E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levated fasting glucose</w:t>
            </w:r>
          </w:p>
        </w:tc>
        <w:tc>
          <w:tcPr>
            <w:tcW w:w="4320" w:type="dxa"/>
            <w:hideMark/>
          </w:tcPr>
          <w:p w14:paraId="35CDE767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 diagnosis of type 2 diabetes mellitus or impaired fasting glucose (ICD-9: 250.00, 250.02, 790.21, ICD-10: E11- E1)</w:t>
            </w:r>
          </w:p>
        </w:tc>
        <w:tc>
          <w:tcPr>
            <w:tcW w:w="2760" w:type="dxa"/>
            <w:hideMark/>
          </w:tcPr>
          <w:p w14:paraId="37331AB5" w14:textId="737250AC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ting Glucose ≥110 mg/dL</w:t>
            </w:r>
            <w:r w:rsidR="00234C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="00234CDA" w:rsidRPr="00234C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5.6 mmol/L)</w:t>
            </w:r>
          </w:p>
        </w:tc>
      </w:tr>
      <w:tr w:rsidR="00D63AFB" w:rsidRPr="00C3294A" w14:paraId="5EE96677" w14:textId="77777777" w:rsidTr="004004EF">
        <w:trPr>
          <w:trHeight w:val="680"/>
        </w:trPr>
        <w:tc>
          <w:tcPr>
            <w:tcW w:w="2460" w:type="dxa"/>
            <w:hideMark/>
          </w:tcPr>
          <w:p w14:paraId="5FC80E31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levated blood pressure</w:t>
            </w:r>
          </w:p>
        </w:tc>
        <w:tc>
          <w:tcPr>
            <w:tcW w:w="4320" w:type="dxa"/>
            <w:hideMark/>
          </w:tcPr>
          <w:p w14:paraId="18D54505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 diagnosis of hypertensive disease (ICD-9: 401.xx-405.xx, ICD 10: I10)</w:t>
            </w:r>
          </w:p>
        </w:tc>
        <w:tc>
          <w:tcPr>
            <w:tcW w:w="2760" w:type="dxa"/>
            <w:hideMark/>
          </w:tcPr>
          <w:p w14:paraId="48C594C7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lood Pressure ≥ 130/85 mm Hg</w:t>
            </w:r>
          </w:p>
        </w:tc>
      </w:tr>
      <w:tr w:rsidR="00D63AFB" w:rsidRPr="00C3294A" w14:paraId="773A01ED" w14:textId="77777777" w:rsidTr="004004EF">
        <w:trPr>
          <w:trHeight w:val="1360"/>
        </w:trPr>
        <w:tc>
          <w:tcPr>
            <w:tcW w:w="2460" w:type="dxa"/>
            <w:hideMark/>
          </w:tcPr>
          <w:p w14:paraId="3B0CCAB5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w HDL-C</w:t>
            </w:r>
          </w:p>
        </w:tc>
        <w:tc>
          <w:tcPr>
            <w:tcW w:w="4320" w:type="dxa"/>
            <w:hideMark/>
          </w:tcPr>
          <w:p w14:paraId="74C955AC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 diagnosis of lipoprotein deficiency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(ICD-9: 272.5x, ICD-10: E78.4)</w:t>
            </w:r>
          </w:p>
        </w:tc>
        <w:tc>
          <w:tcPr>
            <w:tcW w:w="2760" w:type="dxa"/>
            <w:hideMark/>
          </w:tcPr>
          <w:p w14:paraId="6AE8921B" w14:textId="19455A25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High Density Lipoprotein-Cholesterol (HDL-C) &lt; 40 mg/dL </w:t>
            </w:r>
            <w:r w:rsidR="00234CDA" w:rsidRPr="00234C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1.03 mmol/L) 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 men or HDL-C &lt; 50 mg/dL</w:t>
            </w:r>
            <w:r w:rsidR="00234C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="00234CDA" w:rsidRPr="00234C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29 mmol/L)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women</w:t>
            </w:r>
          </w:p>
        </w:tc>
      </w:tr>
      <w:tr w:rsidR="00D63AFB" w:rsidRPr="00C3294A" w14:paraId="60ACBF59" w14:textId="77777777" w:rsidTr="004004EF">
        <w:trPr>
          <w:trHeight w:val="1700"/>
        </w:trPr>
        <w:tc>
          <w:tcPr>
            <w:tcW w:w="2460" w:type="dxa"/>
            <w:hideMark/>
          </w:tcPr>
          <w:p w14:paraId="0768E580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levated triglycerides</w:t>
            </w:r>
          </w:p>
        </w:tc>
        <w:tc>
          <w:tcPr>
            <w:tcW w:w="4320" w:type="dxa"/>
            <w:hideMark/>
          </w:tcPr>
          <w:p w14:paraId="5E39117A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 diagnosis of pure hyperglyceridemia, mixed hyperlipidemia, hyperchylomicronemia, or other and unspecified hyperlipidemia (ICD-9: 272.1x, 272.2x, 272.3x, 272.4x, • ICD -</w:t>
            </w:r>
            <w:proofErr w:type="gram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:E</w:t>
            </w:r>
            <w:proofErr w:type="gram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)</w:t>
            </w:r>
          </w:p>
        </w:tc>
        <w:tc>
          <w:tcPr>
            <w:tcW w:w="2760" w:type="dxa"/>
            <w:hideMark/>
          </w:tcPr>
          <w:p w14:paraId="4E605514" w14:textId="77777777" w:rsidR="00D63AFB" w:rsidRPr="00C3294A" w:rsidRDefault="00D63AFB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glycerides (TG) ≥150 mg/dL (1.7 mmol/L)</w:t>
            </w:r>
          </w:p>
        </w:tc>
      </w:tr>
    </w:tbl>
    <w:p w14:paraId="5E35A66D" w14:textId="77777777" w:rsidR="00D63AFB" w:rsidRDefault="00D63AFB" w:rsidP="00D63AFB">
      <w:pPr>
        <w:pStyle w:val="Body"/>
        <w:widowControl w:val="0"/>
      </w:pPr>
    </w:p>
    <w:p w14:paraId="13D0B211" w14:textId="77777777" w:rsidR="000C26A0" w:rsidRDefault="000C26A0" w:rsidP="000C26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</w:p>
    <w:p w14:paraId="484BF8A3" w14:textId="77777777" w:rsidR="000C26A0" w:rsidRDefault="000C26A0" w:rsidP="000C26A0">
      <w:pPr>
        <w:rPr>
          <w:rFonts w:ascii="Times New Roman" w:hAnsi="Times New Roman" w:cs="Times New Roman"/>
        </w:rPr>
      </w:pPr>
    </w:p>
    <w:tbl>
      <w:tblPr>
        <w:tblStyle w:val="TableGridLight"/>
        <w:tblW w:w="10380" w:type="dxa"/>
        <w:tblLook w:val="04A0" w:firstRow="1" w:lastRow="0" w:firstColumn="1" w:lastColumn="0" w:noHBand="0" w:noVBand="1"/>
      </w:tblPr>
      <w:tblGrid>
        <w:gridCol w:w="2704"/>
        <w:gridCol w:w="7676"/>
      </w:tblGrid>
      <w:tr w:rsidR="000C26A0" w:rsidRPr="00C3294A" w14:paraId="0A76EC6B" w14:textId="77777777" w:rsidTr="004004EF">
        <w:trPr>
          <w:trHeight w:val="214"/>
        </w:trPr>
        <w:tc>
          <w:tcPr>
            <w:tcW w:w="2704" w:type="dxa"/>
            <w:hideMark/>
          </w:tcPr>
          <w:p w14:paraId="258E637A" w14:textId="77777777" w:rsidR="000C26A0" w:rsidRPr="00C3294A" w:rsidRDefault="000C26A0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sk Factor</w:t>
            </w:r>
          </w:p>
        </w:tc>
        <w:tc>
          <w:tcPr>
            <w:tcW w:w="7676" w:type="dxa"/>
            <w:noWrap/>
            <w:hideMark/>
          </w:tcPr>
          <w:p w14:paraId="628B0620" w14:textId="77777777" w:rsidR="000C26A0" w:rsidRPr="00C3294A" w:rsidRDefault="000C26A0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02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cation</w:t>
            </w:r>
          </w:p>
        </w:tc>
      </w:tr>
      <w:tr w:rsidR="000C26A0" w:rsidRPr="00C3294A" w14:paraId="090DA873" w14:textId="77777777" w:rsidTr="004004EF">
        <w:trPr>
          <w:trHeight w:val="2105"/>
        </w:trPr>
        <w:tc>
          <w:tcPr>
            <w:tcW w:w="2704" w:type="dxa"/>
            <w:hideMark/>
          </w:tcPr>
          <w:p w14:paraId="0F5882D7" w14:textId="77777777" w:rsidR="000C26A0" w:rsidRPr="00C3294A" w:rsidRDefault="000C26A0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evated fasting glucose</w:t>
            </w:r>
          </w:p>
        </w:tc>
        <w:tc>
          <w:tcPr>
            <w:tcW w:w="7676" w:type="dxa"/>
            <w:hideMark/>
          </w:tcPr>
          <w:p w14:paraId="51A02DE6" w14:textId="77777777" w:rsidR="000C26A0" w:rsidRPr="00C3294A" w:rsidRDefault="000C26A0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sulin -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part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Lispro, Glargine, Detemir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ulfonylureas - Tolbutamide, Glipizide, Glyburide, Glimepirid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Glinides - Repaglinide, Nateglinid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etformin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izaolidinediones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Pioglitazone, Rosiglitazon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GLP-1 Analogs - Exenatide, Liraglutide, Dulaglutide, Albiglutid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DPP-4 inhibitors - Alogliptin, Sitagliptin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xagliptin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Linagliptin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GLT2 inhibitors - Canagliflozin, Dapagliflozin, Empagliflozin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lpha Glucosidase inhibitors -  Acarbos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Miglitol 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Meglitinides - Repaglinide, Nateglinide 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Amylin - Pramlintide </w:t>
            </w:r>
          </w:p>
        </w:tc>
      </w:tr>
      <w:tr w:rsidR="000C26A0" w:rsidRPr="00C3294A" w14:paraId="080F5261" w14:textId="77777777" w:rsidTr="004004EF">
        <w:trPr>
          <w:trHeight w:val="4086"/>
        </w:trPr>
        <w:tc>
          <w:tcPr>
            <w:tcW w:w="2704" w:type="dxa"/>
            <w:hideMark/>
          </w:tcPr>
          <w:p w14:paraId="6C03F9B9" w14:textId="77777777" w:rsidR="000C26A0" w:rsidRPr="00C3294A" w:rsidRDefault="000C26A0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levated blood pressure</w:t>
            </w:r>
          </w:p>
        </w:tc>
        <w:tc>
          <w:tcPr>
            <w:tcW w:w="7676" w:type="dxa"/>
            <w:hideMark/>
          </w:tcPr>
          <w:p w14:paraId="6F902604" w14:textId="77777777" w:rsidR="000C26A0" w:rsidRPr="00C3294A" w:rsidRDefault="000C26A0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dosterone Antagonists - Eplerenone, Spironolacton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lpha Blockers - Doxazosin, Prazosin, Terazosin, Clonidine, Methyldopa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ACE Inhibitors - Captopril, Enalapril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sinopril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Lisinopril, Perindopril, Quinapril, Ramipril, Trandolapril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Angiotensin Receptor Blockers (ARBs) - Losartan, Telmisartan, Valsartan, Irbesartan, Candesartan, Olmesartan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zilsartan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Beta Blockers - Atenolol, Bisoprolol, Carvedilol, Labetalol, Metoprolol, Propranolol, Timolol, Nebivolol, Sotalol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Calcium Channel Blockers- Amlodipine, Felodipine, Nicardipine, Nifedipine, Diltiazem, Verapamil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radipine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idipine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Loop Diuretics- Bumetanide, Furosemide, Torsemide, Ethacrynic Acid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Thiazide Diuretics- Chlorthalidone, Hydrochlorothiazide, Indapamide, Metolazon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otassium-Sparing Diuretics - Amiloride, Triamterene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Renin Inhibitors </w:t>
            </w:r>
            <w:r w:rsidRPr="005602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iskiren</w:t>
            </w:r>
            <w:proofErr w:type="spellEnd"/>
          </w:p>
        </w:tc>
      </w:tr>
      <w:tr w:rsidR="000C26A0" w:rsidRPr="00C3294A" w14:paraId="1C8AF230" w14:textId="77777777" w:rsidTr="004004EF">
        <w:trPr>
          <w:trHeight w:val="1505"/>
        </w:trPr>
        <w:tc>
          <w:tcPr>
            <w:tcW w:w="2704" w:type="dxa"/>
            <w:hideMark/>
          </w:tcPr>
          <w:p w14:paraId="4ED80E82" w14:textId="77777777" w:rsidR="000C26A0" w:rsidRPr="00C3294A" w:rsidRDefault="000C26A0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evated triglycerides and Low HDL-C</w:t>
            </w:r>
          </w:p>
        </w:tc>
        <w:tc>
          <w:tcPr>
            <w:tcW w:w="7676" w:type="dxa"/>
            <w:hideMark/>
          </w:tcPr>
          <w:p w14:paraId="51B15EB4" w14:textId="77777777" w:rsidR="000C26A0" w:rsidRPr="00C3294A" w:rsidRDefault="000C26A0" w:rsidP="004004E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tins - Atorvastatin, Simvastatin, Rosuvastatin, </w:t>
            </w:r>
            <w:proofErr w:type="gram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avastatin ,</w:t>
            </w:r>
            <w:proofErr w:type="gram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ovastatin, Fluvastatin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tavastatin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BA Acid Seq - Cholestyramine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esevelam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Colestipol 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Fibrates – Gemfibrozil, Fenofibrate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nofibric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id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iacin</w:t>
            </w:r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CSK9 Inhibitors - Alirocumab, </w:t>
            </w:r>
            <w:proofErr w:type="spellStart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volocumab</w:t>
            </w:r>
            <w:proofErr w:type="spellEnd"/>
            <w:r w:rsidRPr="00C329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Omega-3 Fatty Acid Supplements</w:t>
            </w:r>
          </w:p>
        </w:tc>
      </w:tr>
    </w:tbl>
    <w:p w14:paraId="1979EA44" w14:textId="77777777" w:rsidR="000C26A0" w:rsidRPr="00E531C7" w:rsidRDefault="000C26A0" w:rsidP="000C26A0">
      <w:pPr>
        <w:rPr>
          <w:rFonts w:ascii="Times New Roman" w:hAnsi="Times New Roman" w:cs="Times New Roman"/>
        </w:rPr>
      </w:pPr>
    </w:p>
    <w:p w14:paraId="751CE979" w14:textId="77777777" w:rsidR="000C26A0" w:rsidRDefault="000C26A0" w:rsidP="000C26A0"/>
    <w:p w14:paraId="2F78BA77" w14:textId="77777777" w:rsidR="001A7237" w:rsidRDefault="001A7237"/>
    <w:sectPr w:rsidR="001A7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FB"/>
    <w:rsid w:val="00000694"/>
    <w:rsid w:val="0001419C"/>
    <w:rsid w:val="000758FD"/>
    <w:rsid w:val="000A3A44"/>
    <w:rsid w:val="000C26A0"/>
    <w:rsid w:val="000C699A"/>
    <w:rsid w:val="00101982"/>
    <w:rsid w:val="001022B2"/>
    <w:rsid w:val="00107D1A"/>
    <w:rsid w:val="001241FF"/>
    <w:rsid w:val="00142F25"/>
    <w:rsid w:val="001743B6"/>
    <w:rsid w:val="00184B8A"/>
    <w:rsid w:val="001A7237"/>
    <w:rsid w:val="001B1DCF"/>
    <w:rsid w:val="001C26B8"/>
    <w:rsid w:val="001C359D"/>
    <w:rsid w:val="001E7789"/>
    <w:rsid w:val="00206C00"/>
    <w:rsid w:val="00212B3E"/>
    <w:rsid w:val="00234CDA"/>
    <w:rsid w:val="0025107C"/>
    <w:rsid w:val="0026155F"/>
    <w:rsid w:val="00263C99"/>
    <w:rsid w:val="002835BB"/>
    <w:rsid w:val="002C7194"/>
    <w:rsid w:val="002D06F6"/>
    <w:rsid w:val="002E085A"/>
    <w:rsid w:val="002E3049"/>
    <w:rsid w:val="00302F45"/>
    <w:rsid w:val="0030324E"/>
    <w:rsid w:val="003039B2"/>
    <w:rsid w:val="00320FF8"/>
    <w:rsid w:val="003327B6"/>
    <w:rsid w:val="00344B45"/>
    <w:rsid w:val="00353D80"/>
    <w:rsid w:val="0039033B"/>
    <w:rsid w:val="003E2E4D"/>
    <w:rsid w:val="003F0CCE"/>
    <w:rsid w:val="00424CFE"/>
    <w:rsid w:val="004267F5"/>
    <w:rsid w:val="004307C2"/>
    <w:rsid w:val="00431B56"/>
    <w:rsid w:val="00452C8E"/>
    <w:rsid w:val="0046145F"/>
    <w:rsid w:val="00466F3C"/>
    <w:rsid w:val="004675BD"/>
    <w:rsid w:val="00471909"/>
    <w:rsid w:val="00487EED"/>
    <w:rsid w:val="004D019C"/>
    <w:rsid w:val="004E70F7"/>
    <w:rsid w:val="00504F74"/>
    <w:rsid w:val="00574E7A"/>
    <w:rsid w:val="00576C31"/>
    <w:rsid w:val="005966EA"/>
    <w:rsid w:val="005B0A3D"/>
    <w:rsid w:val="005C727B"/>
    <w:rsid w:val="006068BA"/>
    <w:rsid w:val="00655C53"/>
    <w:rsid w:val="00675E44"/>
    <w:rsid w:val="006A7C8D"/>
    <w:rsid w:val="007052C4"/>
    <w:rsid w:val="00707AC6"/>
    <w:rsid w:val="00731A22"/>
    <w:rsid w:val="00737C06"/>
    <w:rsid w:val="00755E7B"/>
    <w:rsid w:val="0078234E"/>
    <w:rsid w:val="007854C8"/>
    <w:rsid w:val="0079019D"/>
    <w:rsid w:val="007F0D23"/>
    <w:rsid w:val="007F16DE"/>
    <w:rsid w:val="0080443D"/>
    <w:rsid w:val="008171C4"/>
    <w:rsid w:val="00830E2A"/>
    <w:rsid w:val="00843F7F"/>
    <w:rsid w:val="008530D9"/>
    <w:rsid w:val="00876386"/>
    <w:rsid w:val="00895113"/>
    <w:rsid w:val="008D07D2"/>
    <w:rsid w:val="008D6241"/>
    <w:rsid w:val="008F607C"/>
    <w:rsid w:val="009244E9"/>
    <w:rsid w:val="00991E0C"/>
    <w:rsid w:val="009B3E4E"/>
    <w:rsid w:val="009E2959"/>
    <w:rsid w:val="009F1A23"/>
    <w:rsid w:val="009F355F"/>
    <w:rsid w:val="009F4764"/>
    <w:rsid w:val="009F4DF2"/>
    <w:rsid w:val="00A06C16"/>
    <w:rsid w:val="00A11032"/>
    <w:rsid w:val="00A11E3C"/>
    <w:rsid w:val="00A2147B"/>
    <w:rsid w:val="00A2227F"/>
    <w:rsid w:val="00A24E37"/>
    <w:rsid w:val="00A7220E"/>
    <w:rsid w:val="00A75204"/>
    <w:rsid w:val="00AA1DA6"/>
    <w:rsid w:val="00AA7405"/>
    <w:rsid w:val="00AF186B"/>
    <w:rsid w:val="00B011C0"/>
    <w:rsid w:val="00B01F29"/>
    <w:rsid w:val="00B17D8A"/>
    <w:rsid w:val="00B20F50"/>
    <w:rsid w:val="00B4679C"/>
    <w:rsid w:val="00B46AA9"/>
    <w:rsid w:val="00B6387E"/>
    <w:rsid w:val="00B83DEF"/>
    <w:rsid w:val="00BA31A4"/>
    <w:rsid w:val="00BA33A6"/>
    <w:rsid w:val="00BB6BE5"/>
    <w:rsid w:val="00BC33C6"/>
    <w:rsid w:val="00BC5697"/>
    <w:rsid w:val="00BE6577"/>
    <w:rsid w:val="00BF5661"/>
    <w:rsid w:val="00BF7270"/>
    <w:rsid w:val="00C078A9"/>
    <w:rsid w:val="00C3249D"/>
    <w:rsid w:val="00C33357"/>
    <w:rsid w:val="00C4485B"/>
    <w:rsid w:val="00C465D0"/>
    <w:rsid w:val="00C560EF"/>
    <w:rsid w:val="00C5738D"/>
    <w:rsid w:val="00C83336"/>
    <w:rsid w:val="00C83834"/>
    <w:rsid w:val="00C85019"/>
    <w:rsid w:val="00C86119"/>
    <w:rsid w:val="00CA7E06"/>
    <w:rsid w:val="00CB2027"/>
    <w:rsid w:val="00CD6DF3"/>
    <w:rsid w:val="00D63AFB"/>
    <w:rsid w:val="00D854F7"/>
    <w:rsid w:val="00D96B3A"/>
    <w:rsid w:val="00DE5574"/>
    <w:rsid w:val="00E05722"/>
    <w:rsid w:val="00E5097D"/>
    <w:rsid w:val="00E561DD"/>
    <w:rsid w:val="00E61507"/>
    <w:rsid w:val="00E87401"/>
    <w:rsid w:val="00E94035"/>
    <w:rsid w:val="00EB4F2E"/>
    <w:rsid w:val="00EC0DCE"/>
    <w:rsid w:val="00F312BB"/>
    <w:rsid w:val="00F3476C"/>
    <w:rsid w:val="00F7433D"/>
    <w:rsid w:val="00F76F4F"/>
    <w:rsid w:val="00F92F62"/>
    <w:rsid w:val="00FA2914"/>
    <w:rsid w:val="00FB4776"/>
    <w:rsid w:val="00FD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82F3E"/>
  <w15:chartTrackingRefBased/>
  <w15:docId w15:val="{F1EDFF0F-4D0A-EC46-B087-CBC80B580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63A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Light">
    <w:name w:val="Grid Table Light"/>
    <w:basedOn w:val="TableNormal"/>
    <w:uiPriority w:val="40"/>
    <w:rsid w:val="00D63A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uv Puri</dc:creator>
  <cp:keywords/>
  <dc:description/>
  <cp:lastModifiedBy>Dhruv Puri</cp:lastModifiedBy>
  <cp:revision>6</cp:revision>
  <dcterms:created xsi:type="dcterms:W3CDTF">2024-06-05T03:55:00Z</dcterms:created>
  <dcterms:modified xsi:type="dcterms:W3CDTF">2024-12-10T05:38:00Z</dcterms:modified>
</cp:coreProperties>
</file>